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1 Table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Manuscript title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US"/>
        </w:rPr>
        <w:t>Simultaneous determination of 3</w:t>
        <w:noBreakHyphen/>
        <w:t>hydroxypropionic acid, methylmalonic acid and methylcitric acid in dried blood spots: second</w:t>
        <w:noBreakHyphen/>
        <w:t>tier LC</w:t>
        <w:noBreakHyphen/>
        <w:t>MS/MS assay for newborn screening of propionic acidemia, methylmalonic acidemias and combined remethylation disorder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éter Monostori</w:t>
      </w:r>
      <w:r>
        <w:rPr>
          <w:vertAlign w:val="superscript"/>
          <w:lang w:val="en-US"/>
        </w:rPr>
        <w:t>1¶*</w:t>
      </w:r>
      <w:r>
        <w:rPr>
          <w:lang w:val="en-US"/>
        </w:rPr>
        <w:t>, Glynis Klinke</w:t>
      </w:r>
      <w:r>
        <w:rPr>
          <w:vertAlign w:val="superscript"/>
          <w:lang w:val="en-US"/>
        </w:rPr>
        <w:t>1¶</w:t>
      </w:r>
      <w:r>
        <w:rPr>
          <w:lang w:val="en-US"/>
        </w:rPr>
        <w:t>, Sylvia Richter</w:t>
      </w:r>
      <w:r>
        <w:rPr>
          <w:vertAlign w:val="superscript"/>
          <w:lang w:val="en-US"/>
        </w:rPr>
        <w:t>1</w:t>
      </w:r>
      <w:r>
        <w:rPr>
          <w:lang w:val="en-US"/>
        </w:rPr>
        <w:t>, Ákos Baráth</w:t>
      </w:r>
      <w:r>
        <w:rPr>
          <w:vertAlign w:val="superscript"/>
          <w:lang w:val="en-US"/>
        </w:rPr>
        <w:t>2</w:t>
      </w:r>
      <w:r>
        <w:rPr>
          <w:lang w:val="en-US"/>
        </w:rPr>
        <w:t>, Ralph Fingerhut</w:t>
      </w:r>
      <w:r>
        <w:rPr>
          <w:vertAlign w:val="superscript"/>
          <w:lang w:val="en-US"/>
        </w:rPr>
        <w:t>3</w:t>
      </w:r>
      <w:r>
        <w:rPr>
          <w:lang w:val="en-US"/>
        </w:rPr>
        <w:t>, Matthias R. Baumgartner</w:t>
      </w:r>
      <w:r>
        <w:rPr>
          <w:vertAlign w:val="superscript"/>
          <w:lang w:val="en-US"/>
        </w:rPr>
        <w:t>3</w:t>
      </w:r>
      <w:r>
        <w:rPr>
          <w:lang w:val="en-US"/>
        </w:rPr>
        <w:t>, Stefan Kölker</w:t>
      </w:r>
      <w:r>
        <w:rPr>
          <w:vertAlign w:val="superscript"/>
          <w:lang w:val="en-US"/>
        </w:rPr>
        <w:t>1</w:t>
      </w:r>
      <w:r>
        <w:rPr>
          <w:lang w:val="en-US"/>
        </w:rPr>
        <w:t>, Georg F. Hoffmann</w:t>
      </w:r>
      <w:r>
        <w:rPr>
          <w:vertAlign w:val="superscript"/>
          <w:lang w:val="en-US"/>
        </w:rPr>
        <w:t>1</w:t>
      </w:r>
      <w:r>
        <w:rPr>
          <w:lang w:val="en-US"/>
        </w:rPr>
        <w:t>, Gwendolyn Gramer</w:t>
      </w:r>
      <w:r>
        <w:rPr>
          <w:vertAlign w:val="superscript"/>
          <w:lang w:val="en-US"/>
        </w:rPr>
        <w:t>1¶</w:t>
      </w:r>
      <w:r>
        <w:rPr>
          <w:lang w:val="en-US"/>
        </w:rPr>
        <w:t>, Jürgen G. Okun</w:t>
      </w:r>
      <w:r>
        <w:rPr>
          <w:vertAlign w:val="superscript"/>
          <w:lang w:val="en-US"/>
        </w:rPr>
        <w:t>1¶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General Pediatrics, Division of Neuropediatrics and Metabolic Medicine, Center for Pediatric and Adolescent Medicine, University Hospital Heidelberg, Heidelberg, Germany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Pediatrics, University of Szeged, Szeged, Hungary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Division of Metabolism, Children</w:t>
      </w:r>
      <w:r>
        <w:rPr/>
        <w:t>’</w:t>
      </w:r>
      <w:r>
        <w:rPr>
          <w:lang w:val="en-US"/>
        </w:rPr>
        <w:t>s Research Center, University Children’s Hospital Zurich, Zurich, Switzerland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¶</w:t>
      </w:r>
      <w:r>
        <w:rPr>
          <w:lang w:val="en-US"/>
        </w:rPr>
        <w:t xml:space="preserve">These authors contributed equally to this work. 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b/>
          <w:iCs/>
          <w:lang w:val="en-US"/>
        </w:rPr>
        <w:t>* Corresponding author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  <w:t>E</w:t>
        <w:noBreakHyphen/>
        <w:t>mail: monostoripeter@gmail.com (PM)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1 Table: Extended details of method development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his table is intended to share our experience obtained during method development, as well as reasons why a given configuration was selected for subsequent method validation. </w:t>
      </w:r>
    </w:p>
    <w:tbl>
      <w:tblPr>
        <w:tblW w:w="10206" w:type="dxa"/>
        <w:jc w:val="center"/>
        <w:tblInd w:w="0" w:type="dxa"/>
        <w:tblLayout w:type="fixed"/>
        <w:tblCellMar>
          <w:top w:w="28" w:type="dxa"/>
          <w:left w:w="28" w:type="dxa"/>
          <w:bottom w:w="85" w:type="dxa"/>
          <w:right w:w="28" w:type="dxa"/>
        </w:tblCellMar>
      </w:tblPr>
      <w:tblGrid>
        <w:gridCol w:w="1843"/>
        <w:gridCol w:w="4536"/>
        <w:gridCol w:w="3827"/>
      </w:tblGrid>
      <w:tr>
        <w:trPr>
          <w:trHeight w:val="148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ssay paramete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figurations tested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tes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xtraction solvent</w:t>
            </w:r>
          </w:p>
        </w:tc>
        <w:tc>
          <w:tcPr>
            <w:tcW w:w="453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N/water 20/80 (v/v)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N/water 40/60 (v/v)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N/water 60/40 (v/v)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N/MeOH/water 20/20/60 (v/v)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ACN/MeOH/water 20/40/40 (v/v)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N/water 20/80 (v/v) +0.4% formic acid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N/water 20/80 (v/v) +0.1% acetic acid</w:t>
            </w:r>
          </w:p>
        </w:tc>
        <w:tc>
          <w:tcPr>
            <w:tcW w:w="382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Tb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k intensities and signal</w:t>
              <w:noBreakHyphen/>
              <w:t>to</w:t>
              <w:noBreakHyphen/>
              <w:t xml:space="preserve">noise ratios were the highest using ACN/MeOH/water 20/40/40 (v/v). 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preparation techniqu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ind w:left="317" w:hanging="317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Underivatized</w:t>
            </w:r>
          </w:p>
          <w:p>
            <w:pPr>
              <w:pStyle w:val="Tbl"/>
              <w:ind w:left="317" w:hanging="317"/>
              <w:rPr/>
            </w:pPr>
            <w:r>
              <w:rPr>
                <w:sz w:val="20"/>
                <w:szCs w:val="20"/>
                <w:lang w:val="en-GB"/>
              </w:rPr>
              <w:t>Derivatized with 3.0N hydrochloric acid in n</w:t>
              <w:noBreakHyphen/>
              <w:t>butanol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Tbl"/>
              <w:rPr/>
            </w:pPr>
            <w:r>
              <w:rPr>
                <w:sz w:val="20"/>
                <w:szCs w:val="20"/>
                <w:lang w:val="en-GB"/>
              </w:rPr>
              <w:t xml:space="preserve">Only the underivatized sample preparation allowed detection of 3OHPA. It was also simpler and faster, with higher peak intensities for MCA (peak intensities for MMA were lower than with derivatization). 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lumn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ters Acquity BEH Amide 150x2.1 mm, 1.7 μm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ters Acquity BEH C18 100x2.1 mm, 1.7 μm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ters Atlantis HILIC Silica 50x2.1 mm, 3 μm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nomenex Luna Omega Polar C18 100x2.1 mm, 1.6 μm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Phenomenex Gemini C6</w:t>
              <w:noBreakHyphen/>
              <w:t>Phenyl 150x2.0 mm, 3 μm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Tbl"/>
              <w:rPr/>
            </w:pPr>
            <w:r>
              <w:rPr>
                <w:sz w:val="20"/>
                <w:szCs w:val="20"/>
                <w:lang w:val="en-GB"/>
              </w:rPr>
              <w:t xml:space="preserve">Columns were selected for testing on the basis of literature data and analyte properties. The </w:t>
            </w:r>
            <w:r>
              <w:rPr>
                <w:sz w:val="20"/>
                <w:szCs w:val="20"/>
                <w:lang w:val="en-US"/>
              </w:rPr>
              <w:t>Phenomenex Gemini C6</w:t>
              <w:noBreakHyphen/>
              <w:t>Phenyl 150x2.0 mm, 3 μm</w:t>
            </w:r>
            <w:r>
              <w:rPr>
                <w:sz w:val="20"/>
                <w:szCs w:val="20"/>
                <w:lang w:val="en-GB"/>
              </w:rPr>
              <w:t xml:space="preserve"> column provided best resolution, peak shape and signal intensity among the tested columns. 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luents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: Water +0.1% formic acid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A: Water +0.4% formic acid</w:t>
            </w:r>
          </w:p>
          <w:p>
            <w:pPr>
              <w:pStyle w:val="Tbl"/>
              <w:ind w:left="317" w:hanging="317"/>
              <w:rPr/>
            </w:pPr>
            <w:r>
              <w:rPr>
                <w:sz w:val="20"/>
                <w:szCs w:val="20"/>
                <w:lang w:val="en-GB"/>
              </w:rPr>
              <w:t>A: Water +0.1% acetic acid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B: ACN/MeOH 50/50 (v/v)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: ACN/MeOH 50/50 (v/v) +0.4% formic acid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: ACN/water 80/20 (v/v) +0.1% formic acid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: ACN +0.1% formic acid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Tb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solution and peak shape was most optimal with water +0.4% formic acid as Eluent A and ACN/MeOH 50/50 (v/v) as Eluent B. 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en-GB"/>
              </w:rPr>
              <w:t>LC method t</w:t>
            </w:r>
            <w:r>
              <w:rPr>
                <w:b/>
                <w:sz w:val="20"/>
                <w:szCs w:val="20"/>
                <w:lang w:val="de-DE"/>
              </w:rPr>
              <w:t>yp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ind w:left="317" w:hanging="317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socratic: 85% Eluent A (water +0.4% formic acid) and 15% Eluent B (ACN/MeOH 50/50 (v/v)); </w:t>
            </w:r>
            <w:r>
              <w:rPr>
                <w:sz w:val="20"/>
                <w:szCs w:val="20"/>
                <w:lang w:val="en-US"/>
              </w:rPr>
              <w:t xml:space="preserve">flow rate 200 μl/min. </w:t>
            </w:r>
          </w:p>
          <w:p>
            <w:pPr>
              <w:pStyle w:val="Tbl"/>
              <w:ind w:left="317" w:hanging="317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 xml:space="preserve">Gradient: Eluents A and B and flow rate are the same as above, but %B is changed as follows: </w:t>
            </w:r>
            <w:r>
              <w:rPr>
                <w:sz w:val="20"/>
                <w:szCs w:val="20"/>
                <w:u w:val="single"/>
                <w:lang w:val="en-US"/>
              </w:rPr>
              <w:t>0.0</w:t>
              <w:noBreakHyphen/>
              <w:t>1.5 min: 10%; 1.5</w:t>
              <w:noBreakHyphen/>
              <w:t>2.5 min: 10% to 30%; 2.5</w:t>
              <w:noBreakHyphen/>
              <w:t>4.0 min: 30%; 4.0</w:t>
              <w:noBreakHyphen/>
              <w:t>4.1 min: 30% to 10%; 4.1</w:t>
              <w:noBreakHyphen/>
              <w:t xml:space="preserve">10.0 min: 10%. 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Tbl"/>
              <w:rPr/>
            </w:pPr>
            <w:r>
              <w:rPr>
                <w:sz w:val="20"/>
                <w:szCs w:val="20"/>
                <w:lang w:val="en-GB"/>
              </w:rPr>
              <w:t>Using the gradient LC method, t</w:t>
            </w:r>
            <w:r>
              <w:rPr>
                <w:sz w:val="20"/>
                <w:szCs w:val="20"/>
                <w:lang w:val="en-US"/>
              </w:rPr>
              <w:t xml:space="preserve">he LOD and LLOQ values for 3OHPA and MMA were lower: </w:t>
            </w:r>
          </w:p>
          <w:p>
            <w:pPr>
              <w:pStyle w:val="Tb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socratic LOD: 40 μM, 3.5 μM, 0.05 μM. </w:t>
            </w:r>
          </w:p>
          <w:p>
            <w:pPr>
              <w:pStyle w:val="Tb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socratic LLOQ: 50 μM, 5.0 μM, 0.07 μM. </w:t>
            </w:r>
          </w:p>
          <w:p>
            <w:pPr>
              <w:pStyle w:val="Tb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adient LOD: 15 μM, 1.5 μM, 0.05 μM. </w:t>
            </w:r>
          </w:p>
          <w:p>
            <w:pPr>
              <w:pStyle w:val="Tb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adient LLOQ: 20 μM, 2.5 μM, 0.07 μM. </w:t>
            </w:r>
          </w:p>
          <w:p>
            <w:pPr>
              <w:pStyle w:val="Tb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Data are provided in the order 3OHPA, MMA and MCA, respectively.) </w:t>
            </w:r>
          </w:p>
          <w:p>
            <w:pPr>
              <w:pStyle w:val="Tb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For analyte levels above the LLOQ, interday and intraday precisions, variations between injections and recoveries were similar for both the gradient and isocratic LC methods. 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u w:val="single"/>
          <w:lang w:val="en-GB"/>
        </w:rPr>
        <w:t>Underlined configurations</w:t>
      </w:r>
      <w:r>
        <w:rPr>
          <w:lang w:val="en-GB"/>
        </w:rPr>
        <w:t xml:space="preserve"> were selected for subsequent method validation.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ACN: acetonitrile; MeOH: methanol; </w:t>
      </w:r>
      <w:r>
        <w:rPr>
          <w:lang w:val="en-US"/>
        </w:rPr>
        <w:t>3OHPA: 3</w:t>
        <w:noBreakHyphen/>
        <w:t>hydroxypropionic acid; MMA: methylmalonic acid; MCA: methylcitric acid; LC: liquid chromatography; LOD: limit of detection; LLOQ: lower limit of quantitation</w:t>
      </w:r>
      <w:r>
        <w:rPr>
          <w:lang w:val="en-GB"/>
        </w:rPr>
        <w:t xml:space="preserve">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">
    <w:name w:val="tábl"/>
    <w:basedOn w:val="Normal"/>
    <w:qFormat/>
    <w:pPr/>
    <w:rPr>
      <w:rFonts w:eastAsia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E1504E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1:15:00Z</dcterms:created>
  <dc:creator>Monostori Péter</dc:creator>
  <dc:description/>
  <cp:keywords/>
  <dc:language>en-US</dc:language>
  <cp:lastModifiedBy>Monostori, Peter</cp:lastModifiedBy>
  <dcterms:modified xsi:type="dcterms:W3CDTF">2017-08-30T06:29:00Z</dcterms:modified>
  <cp:revision>25</cp:revision>
  <dc:subject/>
  <dc:title/>
</cp:coreProperties>
</file>